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/>
        <w:rPr>
          <w:rFonts w:ascii="Times New Roman" w:hAnsi="Times New Roman" w:eastAsia="Arial Unicode MS" w:cs="Times New Roman"/>
          <w:b/>
          <w:b/>
          <w:color w:val="000000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b/>
          <w:color w:val="000000"/>
          <w:kern w:val="0"/>
          <w:sz w:val="28"/>
          <w:szCs w:val="28"/>
        </w:rPr>
        <w:t>Dietary restriction protects against diethylnitrosamine-induced hepatocellular tumorigenesis by restoring the disturbed gene expression profile</w:t>
      </w:r>
    </w:p>
    <w:p>
      <w:pPr>
        <w:pStyle w:val="Normal"/>
        <w:suppressAutoHyphens w:val="true"/>
        <w:autoSpaceDE w:val="false"/>
        <w:spacing w:lineRule="auto" w:line="480"/>
        <w:rPr>
          <w:rFonts w:ascii="Times New Roman" w:hAnsi="Times New Roman" w:eastAsia="Arial Unicode MS" w:cs="Times New Roman"/>
          <w:color w:val="000000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Ting Duan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*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Wenjie Sun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*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Mohan Zhang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Juan Ge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Yansu He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Jun Zhang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Yifan Zheng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Wei Yang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2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Han-ming Shen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3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Jun Yang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4#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 Xinqiang Zhu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#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Peilin Yu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1#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27780" cy="5657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8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eastAsia="Arial Unicode MS" w:cs="Times New Roman" w:ascii="Times New Roman" w:hAnsi="Times New Roman"/>
          <w:b/>
          <w:color w:val="000000"/>
          <w:kern w:val="0"/>
          <w:sz w:val="28"/>
          <w:szCs w:val="28"/>
        </w:rPr>
        <w:t>Supplementary Figure 1</w:t>
      </w:r>
      <w:r>
        <w:rPr>
          <w:rFonts w:eastAsia="Arial Unicode MS" w:cs="Times New Roman" w:ascii="Times New Roman" w:hAnsi="Times New Roman"/>
          <w:b/>
          <w:color w:val="000000"/>
          <w:kern w:val="0"/>
          <w:sz w:val="28"/>
          <w:szCs w:val="28"/>
        </w:rPr>
        <w:t>.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Assessment of inflammatory state in liver of DEN and DEN+DR mice.</w:t>
      </w:r>
      <w:r>
        <w:rPr/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(a)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Representative immunostaining images of liver sections from DEN and DEN+DR mice for macrophage marker F4/80. (Scale bar, 50 µm)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.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(b)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Representative immunostaining images of liver sections from DEN and DEN+DR mice for NF-κB2 and NF-κB(p65), arrows indicate cells with nuclear accumulation of NF-κB2 and NF-κB(p65). (Scale bar, 20 µm).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kern w:val="0"/>
          <w:sz w:val="28"/>
          <w:szCs w:val="28"/>
        </w:rPr>
        <w:t>N (non-tumor region); T (tumor reg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5:10:00Z</dcterms:created>
  <dc:creator>段婷</dc:creator>
  <dc:description/>
  <dc:language>en-US</dc:language>
  <cp:lastModifiedBy>段婷</cp:lastModifiedBy>
  <cp:lastPrinted>2017-01-05T12:34:00Z</cp:lastPrinted>
  <dcterms:modified xsi:type="dcterms:W3CDTF">2017-01-05T05:10:00Z</dcterms:modified>
  <cp:revision>2</cp:revision>
  <dc:subject/>
  <dc:title/>
</cp:coreProperties>
</file>